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8CFE1" w14:textId="30D01F3F" w:rsidR="00AB1E5B" w:rsidRDefault="00D05063" w:rsidP="00AB1E5B">
      <w:r w:rsidRPr="005231F8">
        <w:rPr>
          <w:b/>
          <w:bCs/>
        </w:rPr>
        <w:t xml:space="preserve">User </w:t>
      </w:r>
      <w:r w:rsidR="008E29ED">
        <w:rPr>
          <w:b/>
          <w:bCs/>
        </w:rPr>
        <w:t>g</w:t>
      </w:r>
      <w:r w:rsidRPr="005231F8">
        <w:rPr>
          <w:b/>
          <w:bCs/>
        </w:rPr>
        <w:t>uide</w:t>
      </w:r>
      <w:r>
        <w:rPr>
          <w:b/>
          <w:bCs/>
        </w:rPr>
        <w:t xml:space="preserve"> for</w:t>
      </w:r>
      <w:r w:rsidR="007D6662" w:rsidRPr="007D6662">
        <w:rPr>
          <w:b/>
          <w:bCs/>
        </w:rPr>
        <w:t xml:space="preserve"> manual ROI placement analysis using MATLAB code from "Inter- and Intra-rater reproducibility of quantitative T1 measurement using semiautomatic ROI placement in myometrium" research paper on Zenodo.</w:t>
      </w:r>
    </w:p>
    <w:p w14:paraId="7FD9E879" w14:textId="77777777" w:rsidR="00AB1E5B" w:rsidRDefault="00AB1E5B" w:rsidP="00AB1E5B"/>
    <w:p w14:paraId="6C4FFD4D" w14:textId="77777777" w:rsidR="007D6662" w:rsidRDefault="007D6662" w:rsidP="00AB1E5B">
      <w:r w:rsidRPr="007D6662">
        <w:t xml:space="preserve">This repository contains MATLAB code and test data necessary to reproduce the analysis presented in the research. The MATLAB code name is </w:t>
      </w:r>
    </w:p>
    <w:p w14:paraId="24F8FFDF" w14:textId="0B0224F2" w:rsidR="00AB1E5B" w:rsidRDefault="007D6662" w:rsidP="00AB1E5B">
      <w:r w:rsidRPr="007D6662">
        <w:t>"VFA_manual_ROI_placement_2023_submit".</w:t>
      </w:r>
    </w:p>
    <w:p w14:paraId="70FC8F18" w14:textId="77777777" w:rsidR="007D6662" w:rsidRDefault="007D6662" w:rsidP="00AB1E5B"/>
    <w:p w14:paraId="4417EE01" w14:textId="76213392" w:rsidR="00F55212" w:rsidRDefault="00AB1E5B" w:rsidP="00AB1E5B">
      <w:pPr>
        <w:rPr>
          <w:b/>
          <w:bCs/>
          <w:i/>
          <w:iCs/>
        </w:rPr>
      </w:pPr>
      <w:r>
        <w:t xml:space="preserve">All relevant data is included in the manuscript and the MATLAB image analysis code, and an example image that supports the findings of this study is openly available on Zenodo, </w:t>
      </w:r>
      <w:hyperlink r:id="rId7" w:history="1">
        <w:r w:rsidR="00F55212" w:rsidRPr="00BF6C76">
          <w:rPr>
            <w:rStyle w:val="a4"/>
            <w:b/>
            <w:bCs/>
            <w:i/>
            <w:iCs/>
          </w:rPr>
          <w:t>https://doi.org/10.5281/zenodo.7811343</w:t>
        </w:r>
      </w:hyperlink>
      <w:r w:rsidR="005952D8">
        <w:rPr>
          <w:b/>
          <w:bCs/>
          <w:i/>
          <w:iCs/>
        </w:rPr>
        <w:t>.</w:t>
      </w:r>
    </w:p>
    <w:p w14:paraId="751F7024" w14:textId="77777777" w:rsidR="00AB1E5B" w:rsidRDefault="00AB1E5B" w:rsidP="00AB1E5B"/>
    <w:p w14:paraId="521E102F" w14:textId="0FF54EDC" w:rsidR="00AB1E5B" w:rsidRPr="00DD4075" w:rsidRDefault="00AB1E5B" w:rsidP="00DD4075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DD4075">
        <w:rPr>
          <w:b/>
          <w:bCs/>
        </w:rPr>
        <w:t>Prerequisites:</w:t>
      </w:r>
    </w:p>
    <w:p w14:paraId="053DB166" w14:textId="4088987B" w:rsidR="00AB1E5B" w:rsidRDefault="00AB1E5B" w:rsidP="00AB1E5B">
      <w:r>
        <w:t>To run the program, you will need to download the MATLAB dataset corresponding to the respective MATLAB program code used in the analysis, as follows:</w:t>
      </w:r>
    </w:p>
    <w:p w14:paraId="5454F221" w14:textId="44871C17" w:rsidR="00AB1E5B" w:rsidRDefault="00AB1E5B" w:rsidP="00AB1E5B">
      <w:r>
        <w:t>"</w:t>
      </w:r>
      <w:r w:rsidR="005262B8" w:rsidRPr="005262B8">
        <w:t>VFA_manual_ROI_plasement_2023_submit</w:t>
      </w:r>
      <w:r>
        <w:t>"</w:t>
      </w:r>
    </w:p>
    <w:p w14:paraId="59D9B7A0" w14:textId="2A5DBED0" w:rsidR="00AB1E5B" w:rsidRDefault="00AB1E5B" w:rsidP="005262B8">
      <w:r>
        <w:t>Corresponding data: "</w:t>
      </w:r>
      <w:r w:rsidR="005262B8">
        <w:t>IR200_DICOM_image</w:t>
      </w:r>
      <w:r>
        <w:t>" and "</w:t>
      </w:r>
      <w:r w:rsidR="005262B8">
        <w:t>T1correction.mat</w:t>
      </w:r>
      <w:r>
        <w:t>"</w:t>
      </w:r>
    </w:p>
    <w:p w14:paraId="3A48A7AA" w14:textId="77777777" w:rsidR="005262B8" w:rsidRDefault="005262B8" w:rsidP="005262B8"/>
    <w:p w14:paraId="10665496" w14:textId="401D3FB1" w:rsidR="00AB1E5B" w:rsidRPr="005262B8" w:rsidRDefault="00AB1E5B" w:rsidP="005262B8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5262B8">
        <w:rPr>
          <w:b/>
          <w:bCs/>
        </w:rPr>
        <w:t>Procedure:</w:t>
      </w:r>
    </w:p>
    <w:p w14:paraId="4A5EED9B" w14:textId="64C325FC" w:rsidR="00AB1E5B" w:rsidRPr="005262B8" w:rsidRDefault="00AB1E5B" w:rsidP="005262B8">
      <w:r w:rsidRPr="005262B8">
        <w:t>To run the MATLAB program, follow these steps:</w:t>
      </w:r>
    </w:p>
    <w:p w14:paraId="211F4007" w14:textId="0176F710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Clone this repository to your local machine.</w:t>
      </w:r>
    </w:p>
    <w:p w14:paraId="46E80DA8" w14:textId="232ED2B8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Open a terminal or command prompt and navigate to the directory where the repository is located.</w:t>
      </w:r>
    </w:p>
    <w:p w14:paraId="4F60B9F3" w14:textId="66BC1FCD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Select the corresponding data.</w:t>
      </w:r>
    </w:p>
    <w:p w14:paraId="4CCA89E6" w14:textId="7ADADC98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Run the program by executing the following command.</w:t>
      </w:r>
    </w:p>
    <w:p w14:paraId="1119289B" w14:textId="67DE728F" w:rsidR="00AB1E5B" w:rsidRDefault="00AB1E5B" w:rsidP="008A4129">
      <w:pPr>
        <w:pStyle w:val="a3"/>
        <w:numPr>
          <w:ilvl w:val="0"/>
          <w:numId w:val="1"/>
        </w:numPr>
        <w:ind w:leftChars="0"/>
      </w:pPr>
      <w:r>
        <w:t>The program will output the results.</w:t>
      </w:r>
    </w:p>
    <w:p w14:paraId="0D3772F1" w14:textId="75C9BFFD" w:rsidR="00AB1E5B" w:rsidRPr="00AD3E32" w:rsidRDefault="00AB1E5B" w:rsidP="008A4129">
      <w:pPr>
        <w:pStyle w:val="a3"/>
        <w:numPr>
          <w:ilvl w:val="0"/>
          <w:numId w:val="1"/>
        </w:numPr>
        <w:ind w:leftChars="0"/>
        <w:rPr>
          <w:b/>
          <w:bCs/>
          <w:i/>
          <w:iCs/>
        </w:rPr>
      </w:pPr>
      <w:r w:rsidRPr="00AD3E32">
        <w:rPr>
          <w:b/>
          <w:bCs/>
          <w:i/>
          <w:iCs/>
        </w:rPr>
        <w:t>Detailed descriptions are included at the top of the MATLAB program code.</w:t>
      </w:r>
    </w:p>
    <w:p w14:paraId="2CA3ADB8" w14:textId="77777777" w:rsidR="00AB1E5B" w:rsidRDefault="00AB1E5B" w:rsidP="00AB1E5B">
      <w:pPr>
        <w:rPr>
          <w:rFonts w:hint="eastAsia"/>
        </w:rPr>
      </w:pPr>
    </w:p>
    <w:p w14:paraId="1E4C32E1" w14:textId="0794FDA8" w:rsidR="00AB1E5B" w:rsidRPr="00DD4075" w:rsidRDefault="00AB1E5B" w:rsidP="00DD4075">
      <w:pPr>
        <w:pStyle w:val="a3"/>
        <w:numPr>
          <w:ilvl w:val="0"/>
          <w:numId w:val="2"/>
        </w:numPr>
        <w:ind w:leftChars="0"/>
        <w:rPr>
          <w:b/>
          <w:bCs/>
        </w:rPr>
      </w:pPr>
      <w:r w:rsidRPr="00DD4075">
        <w:rPr>
          <w:b/>
          <w:bCs/>
        </w:rPr>
        <w:t>Contact:</w:t>
      </w:r>
    </w:p>
    <w:p w14:paraId="38B0A3B8" w14:textId="77777777" w:rsidR="00AB1E5B" w:rsidRDefault="00AB1E5B" w:rsidP="00AB1E5B">
      <w:r>
        <w:t>If you have any questions or comments about the program, please contact:</w:t>
      </w:r>
    </w:p>
    <w:p w14:paraId="6B85AD45" w14:textId="77777777" w:rsidR="00AB1E5B" w:rsidRDefault="00AB1E5B" w:rsidP="00AB1E5B"/>
    <w:p w14:paraId="025531B2" w14:textId="77777777" w:rsidR="00AB1E5B" w:rsidRDefault="00AB1E5B" w:rsidP="00AB1E5B">
      <w:r>
        <w:t>Sadahiro Nakagawa</w:t>
      </w:r>
    </w:p>
    <w:p w14:paraId="1960366F" w14:textId="77777777" w:rsidR="00AB1E5B" w:rsidRDefault="00AB1E5B" w:rsidP="00AB1E5B">
      <w:r>
        <w:t>Division of Radiology, Asahikawa Medical University Hospital.</w:t>
      </w:r>
    </w:p>
    <w:p w14:paraId="1B14FFB8" w14:textId="77777777" w:rsidR="00AB1E5B" w:rsidRDefault="00AB1E5B" w:rsidP="00AB1E5B">
      <w:r>
        <w:t>2-1-1-1 Midorigaoka-higashi, Asahikawa 078-8510, Japan.</w:t>
      </w:r>
    </w:p>
    <w:p w14:paraId="0FA2F397" w14:textId="77777777" w:rsidR="00AB1E5B" w:rsidRDefault="00AB1E5B" w:rsidP="00AB1E5B">
      <w:r>
        <w:t>Telephone: +81-166-69-3430</w:t>
      </w:r>
    </w:p>
    <w:p w14:paraId="71D65FD5" w14:textId="79678EBD" w:rsidR="00DB1353" w:rsidRDefault="00AB1E5B" w:rsidP="00AB1E5B">
      <w:r>
        <w:t>Email: nakasada@asahikawa-med.ac.jp</w:t>
      </w:r>
    </w:p>
    <w:sectPr w:rsidR="00DB13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F5B0F" w14:textId="77777777" w:rsidR="00A37D0D" w:rsidRDefault="00A37D0D" w:rsidP="00C17D9C">
      <w:r>
        <w:separator/>
      </w:r>
    </w:p>
  </w:endnote>
  <w:endnote w:type="continuationSeparator" w:id="0">
    <w:p w14:paraId="7ED33240" w14:textId="77777777" w:rsidR="00A37D0D" w:rsidRDefault="00A37D0D" w:rsidP="00C17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6E1E4" w14:textId="77777777" w:rsidR="00A37D0D" w:rsidRDefault="00A37D0D" w:rsidP="00C17D9C">
      <w:r>
        <w:separator/>
      </w:r>
    </w:p>
  </w:footnote>
  <w:footnote w:type="continuationSeparator" w:id="0">
    <w:p w14:paraId="145EB82E" w14:textId="77777777" w:rsidR="00A37D0D" w:rsidRDefault="00A37D0D" w:rsidP="00C17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C4EAF"/>
    <w:multiLevelType w:val="hybridMultilevel"/>
    <w:tmpl w:val="6C0A4878"/>
    <w:lvl w:ilvl="0" w:tplc="6D467C6A">
      <w:start w:val="6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67C61CB"/>
    <w:multiLevelType w:val="hybridMultilevel"/>
    <w:tmpl w:val="D638CE86"/>
    <w:lvl w:ilvl="0" w:tplc="2146D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31157389">
    <w:abstractNumId w:val="1"/>
  </w:num>
  <w:num w:numId="2" w16cid:durableId="744033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5B"/>
    <w:rsid w:val="00041538"/>
    <w:rsid w:val="000A795F"/>
    <w:rsid w:val="003A4627"/>
    <w:rsid w:val="004235F3"/>
    <w:rsid w:val="00440221"/>
    <w:rsid w:val="005262B8"/>
    <w:rsid w:val="005952D8"/>
    <w:rsid w:val="0061126A"/>
    <w:rsid w:val="00620CA5"/>
    <w:rsid w:val="00721025"/>
    <w:rsid w:val="007D6662"/>
    <w:rsid w:val="008A4129"/>
    <w:rsid w:val="008A7FA1"/>
    <w:rsid w:val="008E29ED"/>
    <w:rsid w:val="00926DC4"/>
    <w:rsid w:val="009568FC"/>
    <w:rsid w:val="00A37D0D"/>
    <w:rsid w:val="00AB1E5B"/>
    <w:rsid w:val="00AD3E32"/>
    <w:rsid w:val="00C17D9C"/>
    <w:rsid w:val="00D05063"/>
    <w:rsid w:val="00DB1353"/>
    <w:rsid w:val="00DD4075"/>
    <w:rsid w:val="00F55212"/>
    <w:rsid w:val="00FB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B5D146"/>
  <w15:chartTrackingRefBased/>
  <w15:docId w15:val="{7AFB6381-0FAB-4D29-B39F-20DF8D1D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4129"/>
    <w:pPr>
      <w:ind w:leftChars="400" w:left="840"/>
    </w:pPr>
  </w:style>
  <w:style w:type="character" w:styleId="a4">
    <w:name w:val="Hyperlink"/>
    <w:basedOn w:val="a0"/>
    <w:uiPriority w:val="99"/>
    <w:unhideWhenUsed/>
    <w:rsid w:val="00F5521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55212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C17D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17D9C"/>
  </w:style>
  <w:style w:type="paragraph" w:styleId="a8">
    <w:name w:val="footer"/>
    <w:basedOn w:val="a"/>
    <w:link w:val="a9"/>
    <w:uiPriority w:val="99"/>
    <w:unhideWhenUsed/>
    <w:rsid w:val="00C17D9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17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281/zenodo.781134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貞裕</dc:creator>
  <cp:keywords/>
  <dc:description/>
  <cp:lastModifiedBy>中川 貞裕</cp:lastModifiedBy>
  <cp:revision>4</cp:revision>
  <cp:lastPrinted>2023-04-23T05:03:00Z</cp:lastPrinted>
  <dcterms:created xsi:type="dcterms:W3CDTF">2023-04-23T03:40:00Z</dcterms:created>
  <dcterms:modified xsi:type="dcterms:W3CDTF">2023-04-23T09:07:00Z</dcterms:modified>
</cp:coreProperties>
</file>